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6277" w:rsidRPr="00EA4332" w:rsidRDefault="00D36277" w:rsidP="00D3627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  <w:r w:rsidRPr="00EA4332">
        <w:rPr>
          <w:rFonts w:ascii="Arial" w:hAnsi="Arial" w:cs="Arial"/>
          <w:b/>
          <w:sz w:val="20"/>
          <w:szCs w:val="20"/>
          <w:lang w:val="en-US"/>
        </w:rPr>
        <w:t>T</w:t>
      </w:r>
      <w:r>
        <w:rPr>
          <w:rFonts w:ascii="Arial" w:hAnsi="Arial" w:cs="Arial"/>
          <w:b/>
          <w:sz w:val="20"/>
          <w:szCs w:val="20"/>
          <w:lang w:val="en-US"/>
        </w:rPr>
        <w:t xml:space="preserve">able </w:t>
      </w:r>
      <w:r w:rsidR="007C0E82">
        <w:rPr>
          <w:rFonts w:ascii="Arial" w:hAnsi="Arial" w:cs="Arial"/>
          <w:b/>
          <w:sz w:val="20"/>
          <w:szCs w:val="20"/>
          <w:lang w:val="en-US"/>
        </w:rPr>
        <w:t>S</w:t>
      </w:r>
      <w:r>
        <w:rPr>
          <w:rFonts w:ascii="Arial" w:hAnsi="Arial" w:cs="Arial"/>
          <w:b/>
          <w:sz w:val="20"/>
          <w:szCs w:val="20"/>
          <w:lang w:val="en-US"/>
        </w:rPr>
        <w:t>1</w:t>
      </w:r>
      <w:r w:rsidRPr="00EA4332">
        <w:rPr>
          <w:rFonts w:ascii="Arial" w:hAnsi="Arial" w:cs="Arial"/>
          <w:b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sz w:val="20"/>
          <w:szCs w:val="20"/>
          <w:lang w:val="en-US"/>
        </w:rPr>
        <w:t>OC used in per-protocol group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0A0" w:firstRow="1" w:lastRow="0" w:firstColumn="1" w:lastColumn="0" w:noHBand="0" w:noVBand="0"/>
      </w:tblPr>
      <w:tblGrid>
        <w:gridCol w:w="2943"/>
        <w:gridCol w:w="3261"/>
        <w:gridCol w:w="1134"/>
      </w:tblGrid>
      <w:tr w:rsidR="00D36277" w:rsidRPr="00EA4332" w:rsidTr="005C7297">
        <w:tc>
          <w:tcPr>
            <w:tcW w:w="6204" w:type="dxa"/>
            <w:gridSpan w:val="2"/>
            <w:tcBorders>
              <w:top w:val="nil"/>
              <w:bottom w:val="nil"/>
            </w:tcBorders>
          </w:tcPr>
          <w:p w:rsidR="00D36277" w:rsidRPr="00BD067C" w:rsidRDefault="00D36277" w:rsidP="005C7297">
            <w:pPr>
              <w:spacing w:before="120" w:line="360" w:lineRule="auto"/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Major ingredie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36277" w:rsidRPr="00BD067C" w:rsidRDefault="00D36277" w:rsidP="005C7297">
            <w:pPr>
              <w:spacing w:before="120" w:line="360" w:lineRule="auto"/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Users, n</w:t>
            </w:r>
          </w:p>
        </w:tc>
      </w:tr>
      <w:tr w:rsidR="00D36277" w:rsidRPr="00EA4332" w:rsidTr="005C7297">
        <w:tc>
          <w:tcPr>
            <w:tcW w:w="2943" w:type="dxa"/>
            <w:tcBorders>
              <w:top w:val="nil"/>
              <w:bottom w:val="nil"/>
            </w:tcBorders>
          </w:tcPr>
          <w:p w:rsidR="00D36277" w:rsidRPr="00EA4332" w:rsidRDefault="00D36277" w:rsidP="005C7297">
            <w:pPr>
              <w:spacing w:before="120" w:line="360" w:lineRule="auto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20 µg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thynilestradiol</w:t>
            </w:r>
            <w:proofErr w:type="spellEnd"/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D36277" w:rsidRPr="00EA4332" w:rsidRDefault="00D36277" w:rsidP="005C7297">
            <w:pPr>
              <w:spacing w:before="120" w:line="360" w:lineRule="auto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00 µg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Levonorgestrel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36277" w:rsidRPr="00EA4332" w:rsidRDefault="00D36277" w:rsidP="005C7297">
            <w:pPr>
              <w:spacing w:before="120" w:line="360" w:lineRule="auto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D36277" w:rsidRPr="00EA4332" w:rsidTr="005C7297">
        <w:tc>
          <w:tcPr>
            <w:tcW w:w="2943" w:type="dxa"/>
            <w:tcBorders>
              <w:top w:val="nil"/>
            </w:tcBorders>
          </w:tcPr>
          <w:p w:rsidR="00D36277" w:rsidRDefault="00D36277" w:rsidP="005C7297">
            <w:pPr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30 µg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thynilestradiol</w:t>
            </w:r>
            <w:proofErr w:type="spellEnd"/>
          </w:p>
        </w:tc>
        <w:tc>
          <w:tcPr>
            <w:tcW w:w="3261" w:type="dxa"/>
            <w:tcBorders>
              <w:top w:val="nil"/>
            </w:tcBorders>
          </w:tcPr>
          <w:p w:rsidR="00D36277" w:rsidRDefault="00D36277" w:rsidP="005C7297">
            <w:pPr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50 µg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Levonorgestrel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:rsidR="00D36277" w:rsidRDefault="00D36277" w:rsidP="005C7297">
            <w:pPr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D36277" w:rsidRPr="00EA4332" w:rsidTr="005C7297">
        <w:tc>
          <w:tcPr>
            <w:tcW w:w="2943" w:type="dxa"/>
          </w:tcPr>
          <w:p w:rsidR="00D36277" w:rsidRPr="00EA4332" w:rsidRDefault="00D36277" w:rsidP="005C7297">
            <w:pPr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20 µg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thynilestradiol</w:t>
            </w:r>
            <w:proofErr w:type="spellEnd"/>
          </w:p>
        </w:tc>
        <w:tc>
          <w:tcPr>
            <w:tcW w:w="3261" w:type="dxa"/>
          </w:tcPr>
          <w:p w:rsidR="00D36277" w:rsidRPr="00EA4332" w:rsidRDefault="00D36277" w:rsidP="005C7297">
            <w:pPr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50 µg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Desogestrel</w:t>
            </w:r>
            <w:proofErr w:type="spellEnd"/>
          </w:p>
        </w:tc>
        <w:tc>
          <w:tcPr>
            <w:tcW w:w="1134" w:type="dxa"/>
          </w:tcPr>
          <w:p w:rsidR="00D36277" w:rsidRPr="00BD067C" w:rsidRDefault="00D36277" w:rsidP="005C7297">
            <w:pPr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D36277" w:rsidRPr="00EA4332" w:rsidTr="005C7297">
        <w:tc>
          <w:tcPr>
            <w:tcW w:w="2943" w:type="dxa"/>
            <w:tcBorders>
              <w:bottom w:val="nil"/>
            </w:tcBorders>
          </w:tcPr>
          <w:p w:rsidR="00D36277" w:rsidRPr="00EA4332" w:rsidRDefault="00D36277" w:rsidP="005C7297">
            <w:pPr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30 µg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thynilestradiol</w:t>
            </w:r>
            <w:proofErr w:type="spellEnd"/>
          </w:p>
        </w:tc>
        <w:tc>
          <w:tcPr>
            <w:tcW w:w="3261" w:type="dxa"/>
            <w:tcBorders>
              <w:bottom w:val="nil"/>
            </w:tcBorders>
          </w:tcPr>
          <w:p w:rsidR="00D36277" w:rsidRPr="00EA4332" w:rsidRDefault="00D36277" w:rsidP="005C7297">
            <w:pPr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2000 µg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Dienogest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</w:tcPr>
          <w:p w:rsidR="00D36277" w:rsidRPr="00506975" w:rsidRDefault="00D36277" w:rsidP="005C7297">
            <w:pPr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D36277" w:rsidRPr="00EA4332" w:rsidTr="005C7297">
        <w:tc>
          <w:tcPr>
            <w:tcW w:w="2943" w:type="dxa"/>
            <w:tcBorders>
              <w:top w:val="nil"/>
              <w:bottom w:val="nil"/>
            </w:tcBorders>
          </w:tcPr>
          <w:p w:rsidR="00D36277" w:rsidRPr="00EA4332" w:rsidRDefault="00D36277" w:rsidP="005C7297">
            <w:pPr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35 µg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thynilestradiol</w:t>
            </w:r>
            <w:proofErr w:type="spellEnd"/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D36277" w:rsidRPr="00EA4332" w:rsidRDefault="00D36277" w:rsidP="005C7297">
            <w:pPr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2000 µg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yproteron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cetat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36277" w:rsidRPr="00EA4332" w:rsidRDefault="00D36277" w:rsidP="005C7297">
            <w:pPr>
              <w:spacing w:line="360" w:lineRule="auto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</w:tbl>
    <w:p w:rsidR="008B38EF" w:rsidRDefault="00BC5311"/>
    <w:sectPr w:rsidR="008B38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0BA"/>
    <w:rsid w:val="000700BA"/>
    <w:rsid w:val="000D6A44"/>
    <w:rsid w:val="007C0E82"/>
    <w:rsid w:val="00B825F7"/>
    <w:rsid w:val="00BC5311"/>
    <w:rsid w:val="00D36277"/>
    <w:rsid w:val="00D80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36277"/>
    <w:pPr>
      <w:spacing w:after="0" w:line="240" w:lineRule="auto"/>
    </w:pPr>
    <w:rPr>
      <w:rFonts w:ascii="Cambria" w:eastAsia="MS ??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36277"/>
    <w:pPr>
      <w:spacing w:after="0" w:line="240" w:lineRule="auto"/>
    </w:pPr>
    <w:rPr>
      <w:rFonts w:ascii="Cambria" w:eastAsia="MS ??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ko</dc:creator>
  <cp:lastModifiedBy>Heiko</cp:lastModifiedBy>
  <cp:revision>2</cp:revision>
  <dcterms:created xsi:type="dcterms:W3CDTF">2014-07-23T07:27:00Z</dcterms:created>
  <dcterms:modified xsi:type="dcterms:W3CDTF">2014-07-23T07:27:00Z</dcterms:modified>
</cp:coreProperties>
</file>